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565D7" w14:textId="2820CAE1" w:rsidR="00F60146" w:rsidRPr="003B71E3" w:rsidRDefault="00996A22" w:rsidP="00F6014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itional File 4</w:t>
      </w:r>
      <w:r w:rsidR="00096EBB">
        <w:rPr>
          <w:rFonts w:asciiTheme="majorBidi" w:hAnsiTheme="majorBidi" w:cstheme="majorBidi"/>
          <w:sz w:val="24"/>
          <w:szCs w:val="24"/>
        </w:rPr>
        <w:t xml:space="preserve">. </w:t>
      </w:r>
      <w:r w:rsidR="00096EBB" w:rsidRPr="00096EBB">
        <w:rPr>
          <w:rFonts w:asciiTheme="majorBidi" w:hAnsiTheme="majorBidi" w:cstheme="majorBidi"/>
          <w:sz w:val="24"/>
          <w:szCs w:val="24"/>
        </w:rPr>
        <w:t>Supplementary analysis of fruits/ vegetables consumption</w:t>
      </w:r>
    </w:p>
    <w:p w14:paraId="5924EB06" w14:textId="73367A42" w:rsidR="004B4FB5" w:rsidRPr="00996A22" w:rsidRDefault="004B4FB5" w:rsidP="00F6014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996A22">
        <w:rPr>
          <w:rFonts w:asciiTheme="majorBidi" w:hAnsiTheme="majorBidi" w:cstheme="majorBidi"/>
          <w:sz w:val="24"/>
          <w:szCs w:val="24"/>
        </w:rPr>
        <w:t xml:space="preserve">In general, the percentage of surveyed individuals who reported insufficient fruit consumption decreased from the first to the second survey. </w:t>
      </w:r>
      <w:r w:rsidR="0078588F" w:rsidRPr="00996A22">
        <w:rPr>
          <w:rFonts w:asciiTheme="majorBidi" w:hAnsiTheme="majorBidi" w:cstheme="majorBidi"/>
          <w:sz w:val="24"/>
          <w:szCs w:val="24"/>
        </w:rPr>
        <w:t>T</w:t>
      </w:r>
      <w:r w:rsidRPr="00996A22">
        <w:rPr>
          <w:rFonts w:asciiTheme="majorBidi" w:hAnsiTheme="majorBidi" w:cstheme="majorBidi"/>
          <w:sz w:val="24"/>
          <w:szCs w:val="24"/>
        </w:rPr>
        <w:t>he decrease was larger among those living in the catchment area of the CHCs receiving intervention package C (17%), intervention package D (13%), and no intervention (17%)</w:t>
      </w:r>
      <w:r w:rsidR="00C908A7" w:rsidRPr="00996A22">
        <w:rPr>
          <w:rFonts w:asciiTheme="majorBidi" w:hAnsiTheme="majorBidi" w:cstheme="majorBidi"/>
          <w:sz w:val="24"/>
          <w:szCs w:val="24"/>
        </w:rPr>
        <w:t>. We</w:t>
      </w:r>
      <w:r w:rsidRPr="00996A22">
        <w:rPr>
          <w:rFonts w:asciiTheme="majorBidi" w:hAnsiTheme="majorBidi" w:cstheme="majorBidi"/>
          <w:sz w:val="24"/>
          <w:szCs w:val="24"/>
        </w:rPr>
        <w:t xml:space="preserve"> suspect </w:t>
      </w:r>
      <w:r w:rsidR="00C908A7" w:rsidRPr="00996A22">
        <w:rPr>
          <w:rFonts w:asciiTheme="majorBidi" w:hAnsiTheme="majorBidi" w:cstheme="majorBidi"/>
          <w:sz w:val="24"/>
          <w:szCs w:val="24"/>
        </w:rPr>
        <w:t xml:space="preserve">the decreases were largely attributable to the </w:t>
      </w:r>
      <w:r w:rsidR="00867BE1" w:rsidRPr="00996A22">
        <w:rPr>
          <w:rFonts w:asciiTheme="majorBidi" w:hAnsiTheme="majorBidi" w:cstheme="majorBidi"/>
          <w:sz w:val="24"/>
          <w:szCs w:val="24"/>
        </w:rPr>
        <w:t xml:space="preserve">relatively lower </w:t>
      </w:r>
      <w:r w:rsidRPr="00996A22">
        <w:rPr>
          <w:rFonts w:asciiTheme="majorBidi" w:hAnsiTheme="majorBidi" w:cstheme="majorBidi"/>
          <w:sz w:val="24"/>
          <w:szCs w:val="24"/>
        </w:rPr>
        <w:t>fruit</w:t>
      </w:r>
      <w:r w:rsidR="00C908A7" w:rsidRPr="00996A22">
        <w:rPr>
          <w:rFonts w:asciiTheme="majorBidi" w:hAnsiTheme="majorBidi" w:cstheme="majorBidi"/>
          <w:sz w:val="24"/>
          <w:szCs w:val="24"/>
        </w:rPr>
        <w:t xml:space="preserve"> </w:t>
      </w:r>
      <w:r w:rsidR="00867BE1" w:rsidRPr="00996A22">
        <w:rPr>
          <w:rFonts w:asciiTheme="majorBidi" w:hAnsiTheme="majorBidi" w:cstheme="majorBidi"/>
          <w:sz w:val="24"/>
          <w:szCs w:val="24"/>
        </w:rPr>
        <w:t>prices during</w:t>
      </w:r>
      <w:r w:rsidR="00C908A7" w:rsidRPr="00996A22">
        <w:rPr>
          <w:rFonts w:asciiTheme="majorBidi" w:hAnsiTheme="majorBidi" w:cstheme="majorBidi"/>
          <w:sz w:val="24"/>
          <w:szCs w:val="24"/>
        </w:rPr>
        <w:t xml:space="preserve"> the study period. </w:t>
      </w:r>
    </w:p>
    <w:p w14:paraId="05744E79" w14:textId="77777777" w:rsidR="00D36C50" w:rsidRPr="00996A22" w:rsidRDefault="00C908A7" w:rsidP="00F6014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996A22">
        <w:rPr>
          <w:rFonts w:asciiTheme="majorBidi" w:hAnsiTheme="majorBidi" w:cstheme="majorBidi"/>
          <w:sz w:val="24"/>
          <w:szCs w:val="24"/>
        </w:rPr>
        <w:t>The second survey was conducted during the months 6 to 9 on the Persian calendar. These months overlap with September to December on the western</w:t>
      </w:r>
      <w:r w:rsidR="00D36C50" w:rsidRPr="00996A22">
        <w:rPr>
          <w:rFonts w:asciiTheme="majorBidi" w:hAnsiTheme="majorBidi" w:cstheme="majorBidi"/>
          <w:sz w:val="24"/>
          <w:szCs w:val="24"/>
        </w:rPr>
        <w:t>/Gregorian</w:t>
      </w:r>
      <w:r w:rsidRPr="00996A22">
        <w:rPr>
          <w:rFonts w:asciiTheme="majorBidi" w:hAnsiTheme="majorBidi" w:cstheme="majorBidi"/>
          <w:sz w:val="24"/>
          <w:szCs w:val="24"/>
        </w:rPr>
        <w:t xml:space="preserve"> calendar. In the following</w:t>
      </w:r>
      <w:r w:rsidR="00D36C50" w:rsidRPr="00996A22">
        <w:rPr>
          <w:rFonts w:asciiTheme="majorBidi" w:hAnsiTheme="majorBidi" w:cstheme="majorBidi"/>
          <w:sz w:val="24"/>
          <w:szCs w:val="24"/>
        </w:rPr>
        <w:t xml:space="preserve"> table</w:t>
      </w:r>
      <w:r w:rsidRPr="00996A22">
        <w:rPr>
          <w:rFonts w:asciiTheme="majorBidi" w:hAnsiTheme="majorBidi" w:cstheme="majorBidi"/>
          <w:sz w:val="24"/>
          <w:szCs w:val="24"/>
        </w:rPr>
        <w:t xml:space="preserve">, we have provided the </w:t>
      </w:r>
      <w:r w:rsidR="00D36C50" w:rsidRPr="00996A22">
        <w:rPr>
          <w:rFonts w:asciiTheme="majorBidi" w:hAnsiTheme="majorBidi" w:cstheme="majorBidi"/>
          <w:sz w:val="24"/>
          <w:szCs w:val="24"/>
        </w:rPr>
        <w:t>inflation rate (</w:t>
      </w:r>
      <w:r w:rsidR="00525D16" w:rsidRPr="00996A22">
        <w:rPr>
          <w:rFonts w:asciiTheme="majorBidi" w:hAnsiTheme="majorBidi" w:cstheme="majorBidi"/>
          <w:sz w:val="24"/>
          <w:szCs w:val="24"/>
        </w:rPr>
        <w:t xml:space="preserve">percentage change in </w:t>
      </w:r>
      <w:r w:rsidRPr="00996A22">
        <w:rPr>
          <w:rFonts w:asciiTheme="majorBidi" w:hAnsiTheme="majorBidi" w:cstheme="majorBidi"/>
          <w:sz w:val="24"/>
          <w:szCs w:val="24"/>
        </w:rPr>
        <w:t>consumer price index</w:t>
      </w:r>
      <w:r w:rsidR="00D36C50" w:rsidRPr="00996A22">
        <w:rPr>
          <w:rFonts w:asciiTheme="majorBidi" w:hAnsiTheme="majorBidi" w:cstheme="majorBidi"/>
          <w:sz w:val="24"/>
          <w:szCs w:val="24"/>
        </w:rPr>
        <w:t xml:space="preserve">, </w:t>
      </w:r>
      <w:r w:rsidR="00525D16" w:rsidRPr="00996A22">
        <w:rPr>
          <w:rFonts w:asciiTheme="majorBidi" w:hAnsiTheme="majorBidi" w:cstheme="majorBidi"/>
          <w:sz w:val="24"/>
          <w:szCs w:val="24"/>
        </w:rPr>
        <w:t xml:space="preserve">CPI) for the 12 months </w:t>
      </w:r>
      <w:r w:rsidR="00702465" w:rsidRPr="00996A22">
        <w:rPr>
          <w:rFonts w:asciiTheme="majorBidi" w:hAnsiTheme="majorBidi" w:cstheme="majorBidi"/>
          <w:sz w:val="24"/>
          <w:szCs w:val="24"/>
        </w:rPr>
        <w:t xml:space="preserve">period </w:t>
      </w:r>
      <w:r w:rsidR="00525D16" w:rsidRPr="00996A22">
        <w:rPr>
          <w:rFonts w:asciiTheme="majorBidi" w:hAnsiTheme="majorBidi" w:cstheme="majorBidi"/>
          <w:sz w:val="24"/>
          <w:szCs w:val="24"/>
        </w:rPr>
        <w:t>leading to each second</w:t>
      </w:r>
      <w:r w:rsidR="00413FBF" w:rsidRPr="00996A22">
        <w:rPr>
          <w:rFonts w:asciiTheme="majorBidi" w:hAnsiTheme="majorBidi" w:cstheme="majorBidi"/>
          <w:sz w:val="24"/>
          <w:szCs w:val="24"/>
        </w:rPr>
        <w:t>-</w:t>
      </w:r>
      <w:r w:rsidR="00525D16" w:rsidRPr="00996A22">
        <w:rPr>
          <w:rFonts w:asciiTheme="majorBidi" w:hAnsiTheme="majorBidi" w:cstheme="majorBidi"/>
          <w:sz w:val="24"/>
          <w:szCs w:val="24"/>
        </w:rPr>
        <w:t xml:space="preserve">survey month </w:t>
      </w:r>
      <w:r w:rsidRPr="00996A22">
        <w:rPr>
          <w:rFonts w:asciiTheme="majorBidi" w:hAnsiTheme="majorBidi" w:cstheme="majorBidi"/>
          <w:sz w:val="24"/>
          <w:szCs w:val="24"/>
        </w:rPr>
        <w:t>for the provinces where the trial was performed</w:t>
      </w:r>
      <w:r w:rsidR="00D36C50" w:rsidRPr="00996A22">
        <w:rPr>
          <w:rFonts w:asciiTheme="majorBidi" w:hAnsiTheme="majorBidi" w:cstheme="majorBidi"/>
          <w:sz w:val="24"/>
          <w:szCs w:val="24"/>
        </w:rPr>
        <w:t xml:space="preserve">. The rates are calculated and provided by </w:t>
      </w:r>
      <w:r w:rsidR="00A8351C" w:rsidRPr="00996A22">
        <w:rPr>
          <w:rFonts w:asciiTheme="majorBidi" w:hAnsiTheme="majorBidi" w:cstheme="majorBidi"/>
          <w:sz w:val="24"/>
          <w:szCs w:val="24"/>
        </w:rPr>
        <w:t xml:space="preserve">the </w:t>
      </w:r>
      <w:r w:rsidR="00A8351C" w:rsidRPr="00A8351C">
        <w:rPr>
          <w:rFonts w:asciiTheme="majorBidi" w:hAnsiTheme="majorBidi" w:cstheme="majorBidi"/>
          <w:color w:val="FF0000"/>
          <w:sz w:val="24"/>
          <w:szCs w:val="24"/>
        </w:rPr>
        <w:t>Central Bank of Iran</w:t>
      </w:r>
      <w:r w:rsidR="00A8351C">
        <w:rPr>
          <w:rFonts w:asciiTheme="majorBidi" w:hAnsiTheme="majorBidi" w:cstheme="majorBidi"/>
          <w:color w:val="0070C0"/>
          <w:sz w:val="24"/>
          <w:szCs w:val="24"/>
        </w:rPr>
        <w:t xml:space="preserve"> </w:t>
      </w:r>
      <w:r w:rsidR="00D36C50" w:rsidRPr="00996A22">
        <w:rPr>
          <w:rFonts w:asciiTheme="majorBidi" w:hAnsiTheme="majorBidi" w:cstheme="majorBidi"/>
          <w:sz w:val="24"/>
          <w:szCs w:val="24"/>
        </w:rPr>
        <w:t xml:space="preserve">at </w:t>
      </w:r>
      <w:r w:rsidR="00D36C50" w:rsidRPr="00D36C50">
        <w:rPr>
          <w:rFonts w:asciiTheme="majorBidi" w:hAnsiTheme="majorBidi" w:cstheme="majorBidi"/>
          <w:color w:val="FF0000"/>
          <w:sz w:val="24"/>
          <w:szCs w:val="24"/>
        </w:rPr>
        <w:t>LNIK</w:t>
      </w:r>
      <w:r w:rsidR="00D36C50" w:rsidRPr="00996A22">
        <w:rPr>
          <w:rFonts w:asciiTheme="majorBidi" w:hAnsiTheme="majorBidi" w:cstheme="majorBidi"/>
          <w:sz w:val="24"/>
          <w:szCs w:val="24"/>
        </w:rPr>
        <w:t>. N</w:t>
      </w:r>
      <w:r w:rsidR="00A8351C" w:rsidRPr="00996A22">
        <w:rPr>
          <w:rFonts w:asciiTheme="majorBidi" w:hAnsiTheme="majorBidi" w:cstheme="majorBidi"/>
          <w:sz w:val="24"/>
          <w:szCs w:val="24"/>
        </w:rPr>
        <w:t xml:space="preserve">o district-level price index </w:t>
      </w:r>
      <w:r w:rsidR="00D36C50" w:rsidRPr="00996A22">
        <w:rPr>
          <w:rFonts w:asciiTheme="majorBidi" w:hAnsiTheme="majorBidi" w:cstheme="majorBidi"/>
          <w:sz w:val="24"/>
          <w:szCs w:val="24"/>
        </w:rPr>
        <w:t>and inflation are</w:t>
      </w:r>
      <w:r w:rsidR="00A8351C" w:rsidRPr="00996A22">
        <w:rPr>
          <w:rFonts w:asciiTheme="majorBidi" w:hAnsiTheme="majorBidi" w:cstheme="majorBidi"/>
          <w:sz w:val="24"/>
          <w:szCs w:val="24"/>
        </w:rPr>
        <w:t xml:space="preserve"> available</w:t>
      </w:r>
    </w:p>
    <w:p w14:paraId="35F172EB" w14:textId="572D0C30" w:rsidR="00CB4B9F" w:rsidRPr="00996A22" w:rsidRDefault="00A8351C" w:rsidP="00F60146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996A22">
        <w:rPr>
          <w:rFonts w:asciiTheme="majorBidi" w:hAnsiTheme="majorBidi" w:cstheme="majorBidi"/>
          <w:sz w:val="24"/>
          <w:szCs w:val="24"/>
        </w:rPr>
        <w:t xml:space="preserve">Food and </w:t>
      </w:r>
      <w:r w:rsidR="00D36C50" w:rsidRPr="00996A22">
        <w:rPr>
          <w:rFonts w:asciiTheme="majorBidi" w:hAnsiTheme="majorBidi" w:cstheme="majorBidi"/>
          <w:sz w:val="24"/>
          <w:szCs w:val="24"/>
        </w:rPr>
        <w:t>beverage</w:t>
      </w:r>
      <w:r w:rsidRPr="00996A22">
        <w:rPr>
          <w:rFonts w:asciiTheme="majorBidi" w:hAnsiTheme="majorBidi" w:cstheme="majorBidi"/>
          <w:sz w:val="24"/>
          <w:szCs w:val="24"/>
        </w:rPr>
        <w:t xml:space="preserve"> inflation was greater than the overall inflation in all months and provinces. Strikingly, however, fruit and nuts inflation (fruits and nuts are not separated in the Iranian CPI data)</w:t>
      </w:r>
      <w:r w:rsidR="00B578D9" w:rsidRPr="00996A22">
        <w:rPr>
          <w:rFonts w:asciiTheme="majorBidi" w:hAnsiTheme="majorBidi" w:cstheme="majorBidi"/>
          <w:sz w:val="24"/>
          <w:szCs w:val="24"/>
        </w:rPr>
        <w:t xml:space="preserve"> </w:t>
      </w:r>
      <w:r w:rsidRPr="00996A22">
        <w:rPr>
          <w:rFonts w:asciiTheme="majorBidi" w:hAnsiTheme="majorBidi" w:cstheme="majorBidi"/>
          <w:sz w:val="24"/>
          <w:szCs w:val="24"/>
        </w:rPr>
        <w:t xml:space="preserve">was the </w:t>
      </w:r>
      <w:r w:rsidR="00B578D9" w:rsidRPr="00996A22">
        <w:rPr>
          <w:rFonts w:asciiTheme="majorBidi" w:hAnsiTheme="majorBidi" w:cstheme="majorBidi"/>
          <w:sz w:val="24"/>
          <w:szCs w:val="24"/>
        </w:rPr>
        <w:t xml:space="preserve">distant </w:t>
      </w:r>
      <w:r w:rsidRPr="00996A22">
        <w:rPr>
          <w:rFonts w:asciiTheme="majorBidi" w:hAnsiTheme="majorBidi" w:cstheme="majorBidi"/>
          <w:sz w:val="24"/>
          <w:szCs w:val="24"/>
        </w:rPr>
        <w:t xml:space="preserve">lowest </w:t>
      </w:r>
      <w:r w:rsidR="002B0053" w:rsidRPr="00996A22">
        <w:rPr>
          <w:rFonts w:asciiTheme="majorBidi" w:hAnsiTheme="majorBidi" w:cstheme="majorBidi"/>
          <w:sz w:val="24"/>
          <w:szCs w:val="24"/>
        </w:rPr>
        <w:t xml:space="preserve">inflation </w:t>
      </w:r>
      <w:r w:rsidRPr="00996A22">
        <w:rPr>
          <w:rFonts w:asciiTheme="majorBidi" w:hAnsiTheme="majorBidi" w:cstheme="majorBidi"/>
          <w:sz w:val="24"/>
          <w:szCs w:val="24"/>
        </w:rPr>
        <w:t>among all food items</w:t>
      </w:r>
      <w:r w:rsidR="00B578D9" w:rsidRPr="00996A22">
        <w:rPr>
          <w:rFonts w:asciiTheme="majorBidi" w:hAnsiTheme="majorBidi" w:cstheme="majorBidi"/>
          <w:sz w:val="24"/>
          <w:szCs w:val="24"/>
        </w:rPr>
        <w:t xml:space="preserve"> in all four months overall in the country and the three trial provinces. </w:t>
      </w:r>
      <w:r w:rsidR="002B0053" w:rsidRPr="00996A22">
        <w:rPr>
          <w:rFonts w:asciiTheme="majorBidi" w:hAnsiTheme="majorBidi" w:cstheme="majorBidi"/>
          <w:sz w:val="24"/>
          <w:szCs w:val="24"/>
        </w:rPr>
        <w:t xml:space="preserve">In the non-intervention province, fruit and nuts inflation was lower than in the other provinces.  </w:t>
      </w:r>
      <w:r w:rsidR="00C908A7" w:rsidRPr="00996A22">
        <w:rPr>
          <w:rFonts w:asciiTheme="majorBidi" w:hAnsiTheme="majorBidi" w:cstheme="majorBidi"/>
          <w:sz w:val="24"/>
          <w:szCs w:val="24"/>
        </w:rPr>
        <w:t xml:space="preserve"> </w:t>
      </w:r>
    </w:p>
    <w:p w14:paraId="5D7F660C" w14:textId="5CA9E5DC" w:rsidR="00CB4B9F" w:rsidRPr="00996A22" w:rsidRDefault="00CB4B9F">
      <w:pPr>
        <w:rPr>
          <w:rFonts w:asciiTheme="majorBidi" w:hAnsiTheme="majorBidi" w:cstheme="majorBidi"/>
          <w:sz w:val="16"/>
          <w:szCs w:val="16"/>
        </w:rPr>
      </w:pPr>
    </w:p>
    <w:p w14:paraId="7CE40681" w14:textId="77777777" w:rsidR="00996A22" w:rsidRPr="00996A22" w:rsidRDefault="00996A22">
      <w:pPr>
        <w:rPr>
          <w:rFonts w:asciiTheme="majorBidi" w:hAnsiTheme="majorBidi" w:cstheme="majorBidi"/>
          <w:sz w:val="16"/>
          <w:szCs w:val="16"/>
        </w:rPr>
      </w:pPr>
    </w:p>
    <w:tbl>
      <w:tblPr>
        <w:tblW w:w="7300" w:type="dxa"/>
        <w:tblInd w:w="450" w:type="dxa"/>
        <w:tblLayout w:type="fixed"/>
        <w:tblLook w:val="04A0" w:firstRow="1" w:lastRow="0" w:firstColumn="1" w:lastColumn="0" w:noHBand="0" w:noVBand="1"/>
      </w:tblPr>
      <w:tblGrid>
        <w:gridCol w:w="2292"/>
        <w:gridCol w:w="1252"/>
        <w:gridCol w:w="1252"/>
        <w:gridCol w:w="1252"/>
        <w:gridCol w:w="1252"/>
      </w:tblGrid>
      <w:tr w:rsidR="00996A22" w:rsidRPr="00996A22" w14:paraId="2EA15FEA" w14:textId="77777777" w:rsidTr="00356EFC">
        <w:trPr>
          <w:trHeight w:val="375"/>
        </w:trPr>
        <w:tc>
          <w:tcPr>
            <w:tcW w:w="73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24FEF" w14:textId="19A9A169" w:rsidR="002B0053" w:rsidRPr="00996A22" w:rsidRDefault="002B0053" w:rsidP="002B0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6A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age change in the consumer price index (inflation) with respect to the same month in the previous year</w:t>
            </w:r>
            <w:r w:rsidR="008B74F2" w:rsidRPr="00996A2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in each second-survey month</w:t>
            </w:r>
          </w:p>
        </w:tc>
      </w:tr>
      <w:tr w:rsidR="00996A22" w:rsidRPr="00996A22" w14:paraId="66BC22AE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508C" w14:textId="77777777" w:rsidR="002B0053" w:rsidRPr="00996A22" w:rsidRDefault="002B0053" w:rsidP="002B0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Persian Months: →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0212" w14:textId="77777777" w:rsidR="002B0053" w:rsidRPr="00996A22" w:rsidRDefault="002B0053" w:rsidP="002B0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6: Shahriv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4614" w14:textId="77777777" w:rsidR="002B0053" w:rsidRPr="00996A22" w:rsidRDefault="002B0053" w:rsidP="002B0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7: Meh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496D" w14:textId="77777777" w:rsidR="002B0053" w:rsidRPr="00996A22" w:rsidRDefault="002B0053" w:rsidP="002B0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: </w:t>
            </w:r>
            <w:proofErr w:type="spellStart"/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Aabaan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C479" w14:textId="77777777" w:rsidR="002B0053" w:rsidRPr="00996A22" w:rsidRDefault="002B0053" w:rsidP="002B0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9: Aazar</w:t>
            </w:r>
          </w:p>
        </w:tc>
      </w:tr>
      <w:tr w:rsidR="00996A22" w:rsidRPr="00996A22" w14:paraId="5CD61823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8B6D69" w14:textId="2719D04C" w:rsidR="002B0053" w:rsidRPr="00996A22" w:rsidRDefault="002B0053" w:rsidP="002B0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Gregorian Month: →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14D2E" w14:textId="77777777" w:rsidR="002B0053" w:rsidRPr="00996A22" w:rsidRDefault="002B0053" w:rsidP="002B0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Aug-Sep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AB71B" w14:textId="77777777" w:rsidR="002B0053" w:rsidRPr="00996A22" w:rsidRDefault="002B0053" w:rsidP="002B0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Sep-Oct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F2EAC" w14:textId="77777777" w:rsidR="002B0053" w:rsidRPr="00996A22" w:rsidRDefault="002B0053" w:rsidP="002B0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Oct-Nov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483C" w14:textId="77777777" w:rsidR="002B0053" w:rsidRPr="00996A22" w:rsidRDefault="002B0053" w:rsidP="002B0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Nov-Dec</w:t>
            </w:r>
          </w:p>
        </w:tc>
      </w:tr>
      <w:tr w:rsidR="00996A22" w:rsidRPr="00996A22" w14:paraId="06B0D161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D7C0" w14:textId="77777777" w:rsidR="002B0053" w:rsidRPr="00996A22" w:rsidRDefault="002B0053" w:rsidP="002B00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9CD7" w14:textId="77777777" w:rsidR="002B0053" w:rsidRPr="00996A22" w:rsidRDefault="002B0053" w:rsidP="002B0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County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D7DF" w14:textId="77777777" w:rsidR="002B0053" w:rsidRPr="00996A22" w:rsidRDefault="002B0053" w:rsidP="002B0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051EB" w14:textId="77777777" w:rsidR="002B0053" w:rsidRPr="00996A22" w:rsidRDefault="002B0053" w:rsidP="002B0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57ED" w14:textId="77777777" w:rsidR="002B0053" w:rsidRPr="00996A22" w:rsidRDefault="002B0053" w:rsidP="002B00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A22" w:rsidRPr="00996A22" w14:paraId="57420621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5D2525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All Goods &amp; Servic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66CB0B" w14:textId="0A0F64BD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882D3A" w14:textId="6EB86308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3BE7CE" w14:textId="74EDC544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38AC97" w14:textId="3863CD07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</w:tr>
      <w:tr w:rsidR="00996A22" w:rsidRPr="00996A22" w14:paraId="56E15F72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201B3" w14:textId="2154BA9B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All Foo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DE1C" w14:textId="62FED271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A6D8" w14:textId="6BBED020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2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A209" w14:textId="39B9ED48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E685" w14:textId="5F98ECAD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</w:tr>
      <w:tr w:rsidR="00996A22" w:rsidRPr="00996A22" w14:paraId="7EAA054D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7E2B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Bread and Grain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04B8" w14:textId="46ABA08B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0387" w14:textId="09499C90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0F1D" w14:textId="147F39CA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8070" w14:textId="691F253C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0.1</w:t>
            </w:r>
          </w:p>
        </w:tc>
      </w:tr>
      <w:tr w:rsidR="00996A22" w:rsidRPr="00996A22" w14:paraId="49073B10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5927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Meat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0283" w14:textId="563E7ECB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3128" w14:textId="46241DA4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B602" w14:textId="65A9ECE7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5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228D" w14:textId="628FD5F0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2.0</w:t>
            </w:r>
          </w:p>
        </w:tc>
      </w:tr>
      <w:tr w:rsidR="00996A22" w:rsidRPr="00996A22" w14:paraId="5ED6E136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A55D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Dairy Products and Egg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9E60" w14:textId="3B212FA5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AE8D" w14:textId="06F73444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43B8" w14:textId="1ED228B4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C449" w14:textId="1368E39E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</w:tr>
      <w:tr w:rsidR="00996A22" w:rsidRPr="00996A22" w14:paraId="0CC0A326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B366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Oil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47A5" w14:textId="6AC11993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3486" w14:textId="3038CC28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B945" w14:textId="3AC202FF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5592" w14:textId="6C947F18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5.8</w:t>
            </w:r>
          </w:p>
        </w:tc>
      </w:tr>
      <w:tr w:rsidR="00996A22" w:rsidRPr="00996A22" w14:paraId="540AE033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53FABDD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Fruits and Nut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6B12CEF" w14:textId="07A3FB32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61572A9" w14:textId="45EA2416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FDCB32F" w14:textId="731210A0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20D2DA3B" w14:textId="128636FE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996A22" w:rsidRPr="00996A22" w14:paraId="5E9753BF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047EB67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221EB752" w14:textId="745FCB2A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F6B83A8" w14:textId="59BD1508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2AA686B8" w14:textId="4004D2E9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18B0DA5" w14:textId="1202ECA1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7.6</w:t>
            </w:r>
          </w:p>
        </w:tc>
      </w:tr>
      <w:tr w:rsidR="00996A22" w:rsidRPr="00996A22" w14:paraId="5F327309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BA4C" w14:textId="77777777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F5BD" w14:textId="5093DB15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Booshehr</w:t>
            </w:r>
            <w:proofErr w:type="spellEnd"/>
            <w:r w:rsidRPr="00996A22">
              <w:rPr>
                <w:rFonts w:ascii="Times New Roman" w:hAnsi="Times New Roman" w:cs="Times New Roman"/>
                <w:sz w:val="20"/>
                <w:szCs w:val="20"/>
              </w:rPr>
              <w:t xml:space="preserve"> (One Intervention District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1E84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A22" w:rsidRPr="00996A22" w14:paraId="291A5049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740C3E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All Goods &amp; Servic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06768C" w14:textId="211E4850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FEB267" w14:textId="322D8C0A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0ECF37" w14:textId="0623C8C0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305ADB" w14:textId="17778D40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</w:tr>
      <w:tr w:rsidR="00996A22" w:rsidRPr="00996A22" w14:paraId="4CB04C95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DA5B" w14:textId="3517A965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All Foo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CD18" w14:textId="27CEFEBB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EB42" w14:textId="1C51AF53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1F24" w14:textId="4AC2652B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1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6B98" w14:textId="5FA335FA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</w:tr>
      <w:tr w:rsidR="00996A22" w:rsidRPr="00996A22" w14:paraId="40370F99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C9F8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Bread and Grain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00C4" w14:textId="19587B1B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3898" w14:textId="6CBA4213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1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ED71" w14:textId="66D2DDA4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FA2C" w14:textId="576A15AE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</w:tr>
      <w:tr w:rsidR="00996A22" w:rsidRPr="00996A22" w14:paraId="1D73EC32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4178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Meat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46C1" w14:textId="60C45C85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0965" w14:textId="6AC388B1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32C4" w14:textId="7A03626D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898D" w14:textId="365CE0B6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</w:tr>
      <w:tr w:rsidR="00996A22" w:rsidRPr="00996A22" w14:paraId="0DAFC117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0B51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Dairy Products and Egg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CB0A" w14:textId="4AF8CAB7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0357" w14:textId="3243F2B9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271B" w14:textId="2BB29D47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EC15" w14:textId="3C53E9B3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</w:tr>
      <w:tr w:rsidR="00996A22" w:rsidRPr="00996A22" w14:paraId="5EBA30EF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5291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Oil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5BE4" w14:textId="053CF55B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52428" w14:textId="4772DA93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BC57" w14:textId="312CA1D5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3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E3D16" w14:textId="4950E020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</w:tr>
      <w:tr w:rsidR="00996A22" w:rsidRPr="00996A22" w14:paraId="27634D6B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27F426A7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Fruits and Nut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C7BA8BC" w14:textId="749ABB43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F052CDC" w14:textId="2B4629BB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5496B15D" w14:textId="62E3E65D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41F1487" w14:textId="7224F0BC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996A22" w:rsidRPr="00996A22" w14:paraId="6107E893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279DDB90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6DFCE70C" w14:textId="0A4BE68F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1A3898FE" w14:textId="425B3CEA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85215D4" w14:textId="4EF7EEC2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01C196A" w14:textId="4E8DBCAD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6.8</w:t>
            </w:r>
          </w:p>
        </w:tc>
      </w:tr>
      <w:tr w:rsidR="00996A22" w:rsidRPr="00996A22" w14:paraId="3355D3BF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2CEB" w14:textId="77777777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1DADC" w14:textId="503F89E4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 xml:space="preserve">Tehran (One Intervention District)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F933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A22" w:rsidRPr="00996A22" w14:paraId="7BE1BB72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92564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All Goods &amp; Servic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0C79D2" w14:textId="186A04D2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AA36F2" w14:textId="751C501F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AAA99" w14:textId="18959076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3F6A66" w14:textId="22593587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</w:tr>
      <w:tr w:rsidR="00996A22" w:rsidRPr="00996A22" w14:paraId="7FD5F877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EFF0" w14:textId="71F0C34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All Foo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96D7" w14:textId="3C2609FE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88FB" w14:textId="106F617A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B49D" w14:textId="12CF787A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C40D" w14:textId="0AFA3EF1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</w:tr>
      <w:tr w:rsidR="00996A22" w:rsidRPr="00996A22" w14:paraId="337EB45E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F3F3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Bread and Grain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A1E4" w14:textId="5E5AB352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3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A841" w14:textId="49CA3226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AC32" w14:textId="34AB3E13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A0D4" w14:textId="4A974452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</w:tr>
      <w:tr w:rsidR="00996A22" w:rsidRPr="00996A22" w14:paraId="5D55C249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5257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Meat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A56E" w14:textId="27F85298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59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2DEC" w14:textId="2289113B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6A315" w14:textId="257E96BA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3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2921" w14:textId="530C8DFD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</w:tr>
      <w:tr w:rsidR="00996A22" w:rsidRPr="00996A22" w14:paraId="3CE470F0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488E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Dairy Products and Egg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47DA" w14:textId="3323D08B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8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4EFC" w14:textId="39D8E8F4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FCC1" w14:textId="79B828F4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3E79" w14:textId="36324DB4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</w:tr>
      <w:tr w:rsidR="00996A22" w:rsidRPr="00996A22" w14:paraId="1958926B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7DE2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Oil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00A6" w14:textId="02F4FF1B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A6F7" w14:textId="5DBC57FF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1039" w14:textId="2314EFB8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20EA" w14:textId="45EF9A38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</w:tr>
      <w:tr w:rsidR="00996A22" w:rsidRPr="00996A22" w14:paraId="2917A135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75F5CB70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Fruits and Nut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718A8D35" w14:textId="4A086CD2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6B581E77" w14:textId="788E323B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2E95B0F2" w14:textId="1D1843CC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FB1F52D" w14:textId="26159E3A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996A22" w:rsidRPr="00996A22" w14:paraId="233A0E34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A902A46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7B285DC" w14:textId="61468186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6C63F3B" w14:textId="097E96E7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2E74B35F" w14:textId="52A83C0E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E11FD95" w14:textId="06F01022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57.2</w:t>
            </w:r>
          </w:p>
        </w:tc>
      </w:tr>
      <w:tr w:rsidR="00996A22" w:rsidRPr="00996A22" w14:paraId="70CAECA6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3D993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FAF75" w14:textId="278006CF" w:rsidR="0085252F" w:rsidRPr="00996A22" w:rsidRDefault="0085252F" w:rsidP="006F2924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Semnan (Non-Intervention and One Intervention District)</w:t>
            </w:r>
          </w:p>
        </w:tc>
      </w:tr>
      <w:tr w:rsidR="00996A22" w:rsidRPr="00996A22" w14:paraId="3959726D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7C6911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All Goods &amp; Service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D7A47E" w14:textId="34E9507B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CE3E28" w14:textId="11D047FF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3349D8" w14:textId="4891C4ED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A4979F" w14:textId="7ED6E8EC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</w:tr>
      <w:tr w:rsidR="00996A22" w:rsidRPr="00996A22" w14:paraId="6BAB74B7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8AE4" w14:textId="7715286D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All Foo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2C6F" w14:textId="02FEE9A5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95D6" w14:textId="66F3DCBA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01B8" w14:textId="0B23B610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B48E" w14:textId="1258F314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</w:tr>
      <w:tr w:rsidR="00996A22" w:rsidRPr="00996A22" w14:paraId="092A14D2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751C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Bread and Grain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AEA" w14:textId="23DA4775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0162" w14:textId="3A407FE3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E64A" w14:textId="0B0CA3ED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8EFB" w14:textId="427B4A6B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4.1</w:t>
            </w:r>
          </w:p>
        </w:tc>
      </w:tr>
      <w:tr w:rsidR="00996A22" w:rsidRPr="00996A22" w14:paraId="480F3E0B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6367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Meat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3937" w14:textId="2D594383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C1CE" w14:textId="475F5022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60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D8F8" w14:textId="31067383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4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99D5" w14:textId="5229B56A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</w:tr>
      <w:tr w:rsidR="00996A22" w:rsidRPr="00996A22" w14:paraId="673E1DA3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18A5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Dairy Products and Egg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33F4" w14:textId="10E98FF9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F274" w14:textId="507FB7F6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2BAE" w14:textId="641A73A6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5608" w14:textId="015B5418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3.3</w:t>
            </w:r>
          </w:p>
        </w:tc>
      </w:tr>
      <w:tr w:rsidR="00996A22" w:rsidRPr="00996A22" w14:paraId="7812A7E9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E0E9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Oil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3DAA" w14:textId="0756C4F1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4F44" w14:textId="4851C2E7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B980" w14:textId="66E6DEFE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8.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41627" w14:textId="6F4A8298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</w:tr>
      <w:tr w:rsidR="00996A22" w:rsidRPr="00996A22" w14:paraId="417EC6C7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7EC09C5D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Fruits and Nuts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3E3B8C67" w14:textId="26F56B6F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0D86258F" w14:textId="6D187783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6E5BA621" w14:textId="4A533F16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center"/>
            <w:hideMark/>
          </w:tcPr>
          <w:p w14:paraId="4D012F42" w14:textId="2AAC1F6B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996A22" w:rsidRPr="00996A22" w14:paraId="3697A7F6" w14:textId="77777777" w:rsidTr="00356EFC">
        <w:trPr>
          <w:trHeight w:hRule="exact" w:val="288"/>
        </w:trPr>
        <w:tc>
          <w:tcPr>
            <w:tcW w:w="2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79C84EE" w14:textId="77777777" w:rsidR="0085252F" w:rsidRPr="00996A22" w:rsidRDefault="0085252F" w:rsidP="00852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eastAsia="Times New Roman" w:hAnsi="Times New Roman" w:cs="Times New Roman"/>
                <w:sz w:val="20"/>
                <w:szCs w:val="20"/>
              </w:rPr>
              <w:t>Vegetables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AA460A0" w14:textId="71ACDAA2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F1B9C83" w14:textId="02B8EC41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15024E2" w14:textId="0170DF4E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21.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AA3BD08" w14:textId="694C2BA1" w:rsidR="0085252F" w:rsidRPr="00996A22" w:rsidRDefault="0085252F" w:rsidP="00852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96A22">
              <w:rPr>
                <w:rFonts w:ascii="Times New Roman" w:hAnsi="Times New Roman" w:cs="Times New Roman"/>
                <w:sz w:val="20"/>
                <w:szCs w:val="20"/>
              </w:rPr>
              <w:t>44.0</w:t>
            </w:r>
          </w:p>
        </w:tc>
      </w:tr>
    </w:tbl>
    <w:p w14:paraId="6D6ECE49" w14:textId="5CA63154" w:rsidR="004B4FB5" w:rsidRDefault="004B4FB5" w:rsidP="00F60146">
      <w:pPr>
        <w:spacing w:line="240" w:lineRule="auto"/>
        <w:rPr>
          <w:rFonts w:asciiTheme="majorBidi" w:hAnsiTheme="majorBidi" w:cstheme="majorBidi"/>
          <w:color w:val="0070C0"/>
          <w:sz w:val="24"/>
          <w:szCs w:val="24"/>
        </w:rPr>
      </w:pPr>
    </w:p>
    <w:p w14:paraId="6EBF4811" w14:textId="77777777" w:rsidR="00B578D9" w:rsidRDefault="00B578D9" w:rsidP="00F60146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sectPr w:rsidR="00B578D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707FE" w14:textId="77777777" w:rsidR="00393244" w:rsidRDefault="00393244" w:rsidP="002C5996">
      <w:pPr>
        <w:spacing w:after="0" w:line="240" w:lineRule="auto"/>
      </w:pPr>
      <w:r>
        <w:separator/>
      </w:r>
    </w:p>
  </w:endnote>
  <w:endnote w:type="continuationSeparator" w:id="0">
    <w:p w14:paraId="33C0D3EA" w14:textId="77777777" w:rsidR="00393244" w:rsidRDefault="00393244" w:rsidP="002C59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3DC00" w14:textId="77777777" w:rsidR="002C5996" w:rsidRDefault="002C599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6289113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  <w:szCs w:val="20"/>
      </w:rPr>
    </w:sdtEndPr>
    <w:sdtContent>
      <w:p w14:paraId="5C8D0C79" w14:textId="2ACA9C89" w:rsidR="002C5996" w:rsidRPr="002C5996" w:rsidRDefault="002C5996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2C599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2C5996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2C599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7B7621">
          <w:rPr>
            <w:rFonts w:ascii="Times New Roman" w:hAnsi="Times New Roman" w:cs="Times New Roman"/>
            <w:noProof/>
            <w:sz w:val="20"/>
            <w:szCs w:val="20"/>
          </w:rPr>
          <w:t>9</w:t>
        </w:r>
        <w:r w:rsidRPr="002C5996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17CC25D5" w14:textId="77777777" w:rsidR="002C5996" w:rsidRDefault="002C59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6000E" w14:textId="77777777" w:rsidR="002C5996" w:rsidRDefault="002C59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A36F7" w14:textId="77777777" w:rsidR="00393244" w:rsidRDefault="00393244" w:rsidP="002C5996">
      <w:pPr>
        <w:spacing w:after="0" w:line="240" w:lineRule="auto"/>
      </w:pPr>
      <w:r>
        <w:separator/>
      </w:r>
    </w:p>
  </w:footnote>
  <w:footnote w:type="continuationSeparator" w:id="0">
    <w:p w14:paraId="37A6531D" w14:textId="77777777" w:rsidR="00393244" w:rsidRDefault="00393244" w:rsidP="002C59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3C397" w14:textId="77777777" w:rsidR="002C5996" w:rsidRDefault="002C599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F51C13" w14:textId="77777777" w:rsidR="002C5996" w:rsidRDefault="002C599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BEDD4" w14:textId="77777777" w:rsidR="002C5996" w:rsidRDefault="002C599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453902"/>
    <w:multiLevelType w:val="hybridMultilevel"/>
    <w:tmpl w:val="0C8EF0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A7084E"/>
    <w:multiLevelType w:val="hybridMultilevel"/>
    <w:tmpl w:val="768A0970"/>
    <w:lvl w:ilvl="0" w:tplc="49A4859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51665A"/>
    <w:multiLevelType w:val="hybridMultilevel"/>
    <w:tmpl w:val="FEBE89DE"/>
    <w:lvl w:ilvl="0" w:tplc="C65C684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2270439">
    <w:abstractNumId w:val="0"/>
  </w:num>
  <w:num w:numId="2" w16cid:durableId="1342318355">
    <w:abstractNumId w:val="1"/>
  </w:num>
  <w:num w:numId="3" w16cid:durableId="17952955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CyNDI2MTc0N7A0MTRX0lEKTi0uzszPAykwNKsFAAzJ7jwtAAAA"/>
  </w:docVars>
  <w:rsids>
    <w:rsidRoot w:val="0025513C"/>
    <w:rsid w:val="00007A85"/>
    <w:rsid w:val="000163C1"/>
    <w:rsid w:val="00022A70"/>
    <w:rsid w:val="000339CF"/>
    <w:rsid w:val="000370DF"/>
    <w:rsid w:val="0004251D"/>
    <w:rsid w:val="00047D2D"/>
    <w:rsid w:val="000552C3"/>
    <w:rsid w:val="000611ED"/>
    <w:rsid w:val="00072885"/>
    <w:rsid w:val="00092116"/>
    <w:rsid w:val="0009424C"/>
    <w:rsid w:val="00096EBB"/>
    <w:rsid w:val="00096F19"/>
    <w:rsid w:val="000A174F"/>
    <w:rsid w:val="000D5950"/>
    <w:rsid w:val="000F319B"/>
    <w:rsid w:val="000F41EB"/>
    <w:rsid w:val="00100030"/>
    <w:rsid w:val="00125811"/>
    <w:rsid w:val="0012626E"/>
    <w:rsid w:val="00132610"/>
    <w:rsid w:val="001344EC"/>
    <w:rsid w:val="00142D8A"/>
    <w:rsid w:val="00155E45"/>
    <w:rsid w:val="001560C6"/>
    <w:rsid w:val="001650F3"/>
    <w:rsid w:val="00175832"/>
    <w:rsid w:val="0018498D"/>
    <w:rsid w:val="001A2341"/>
    <w:rsid w:val="001B1556"/>
    <w:rsid w:val="001B572A"/>
    <w:rsid w:val="001B704B"/>
    <w:rsid w:val="001D18D2"/>
    <w:rsid w:val="001D198C"/>
    <w:rsid w:val="001E4DD9"/>
    <w:rsid w:val="001E577E"/>
    <w:rsid w:val="001F251F"/>
    <w:rsid w:val="00202D91"/>
    <w:rsid w:val="00212459"/>
    <w:rsid w:val="00212CB9"/>
    <w:rsid w:val="00217AA5"/>
    <w:rsid w:val="002230EE"/>
    <w:rsid w:val="0022321D"/>
    <w:rsid w:val="00224360"/>
    <w:rsid w:val="00254994"/>
    <w:rsid w:val="0025513C"/>
    <w:rsid w:val="00272AFA"/>
    <w:rsid w:val="00272D71"/>
    <w:rsid w:val="002754E0"/>
    <w:rsid w:val="00276517"/>
    <w:rsid w:val="00277509"/>
    <w:rsid w:val="00277BF7"/>
    <w:rsid w:val="002837A1"/>
    <w:rsid w:val="002936C8"/>
    <w:rsid w:val="002B0053"/>
    <w:rsid w:val="002B7615"/>
    <w:rsid w:val="002C5996"/>
    <w:rsid w:val="002D282D"/>
    <w:rsid w:val="002F1C2A"/>
    <w:rsid w:val="00315E2E"/>
    <w:rsid w:val="00316AE0"/>
    <w:rsid w:val="00320C85"/>
    <w:rsid w:val="0032404B"/>
    <w:rsid w:val="003345C7"/>
    <w:rsid w:val="00344FE0"/>
    <w:rsid w:val="00351E23"/>
    <w:rsid w:val="00356EFC"/>
    <w:rsid w:val="00360606"/>
    <w:rsid w:val="00371D43"/>
    <w:rsid w:val="00373341"/>
    <w:rsid w:val="00373E97"/>
    <w:rsid w:val="0037529E"/>
    <w:rsid w:val="00380805"/>
    <w:rsid w:val="00393244"/>
    <w:rsid w:val="003A29D9"/>
    <w:rsid w:val="003A3B50"/>
    <w:rsid w:val="003A4144"/>
    <w:rsid w:val="003B71E3"/>
    <w:rsid w:val="003B7408"/>
    <w:rsid w:val="003D53C2"/>
    <w:rsid w:val="00400B40"/>
    <w:rsid w:val="00400C93"/>
    <w:rsid w:val="0040287C"/>
    <w:rsid w:val="00410ADD"/>
    <w:rsid w:val="00413FBF"/>
    <w:rsid w:val="00414AE8"/>
    <w:rsid w:val="00416D7B"/>
    <w:rsid w:val="00445B78"/>
    <w:rsid w:val="00445E3A"/>
    <w:rsid w:val="00460303"/>
    <w:rsid w:val="00477FBB"/>
    <w:rsid w:val="00481FDF"/>
    <w:rsid w:val="0048794F"/>
    <w:rsid w:val="00487E83"/>
    <w:rsid w:val="00493A4D"/>
    <w:rsid w:val="00496E36"/>
    <w:rsid w:val="004A1E13"/>
    <w:rsid w:val="004A259D"/>
    <w:rsid w:val="004A5686"/>
    <w:rsid w:val="004A6B96"/>
    <w:rsid w:val="004A79CF"/>
    <w:rsid w:val="004B4FB5"/>
    <w:rsid w:val="004C0F52"/>
    <w:rsid w:val="004C480A"/>
    <w:rsid w:val="004C4B7A"/>
    <w:rsid w:val="004D640A"/>
    <w:rsid w:val="004E444F"/>
    <w:rsid w:val="004F6D2D"/>
    <w:rsid w:val="00525D16"/>
    <w:rsid w:val="00530130"/>
    <w:rsid w:val="00543C64"/>
    <w:rsid w:val="00543D36"/>
    <w:rsid w:val="00554F51"/>
    <w:rsid w:val="005567D5"/>
    <w:rsid w:val="00560B38"/>
    <w:rsid w:val="00565979"/>
    <w:rsid w:val="00572779"/>
    <w:rsid w:val="005857BA"/>
    <w:rsid w:val="00587676"/>
    <w:rsid w:val="00591C73"/>
    <w:rsid w:val="005A4BA5"/>
    <w:rsid w:val="005A6866"/>
    <w:rsid w:val="005E31B2"/>
    <w:rsid w:val="005F27E2"/>
    <w:rsid w:val="005F3CB3"/>
    <w:rsid w:val="00631B6F"/>
    <w:rsid w:val="0063417A"/>
    <w:rsid w:val="006354B5"/>
    <w:rsid w:val="00640900"/>
    <w:rsid w:val="00641846"/>
    <w:rsid w:val="00641AA7"/>
    <w:rsid w:val="00654478"/>
    <w:rsid w:val="00673D7C"/>
    <w:rsid w:val="00695F2B"/>
    <w:rsid w:val="00696C87"/>
    <w:rsid w:val="006A227A"/>
    <w:rsid w:val="006A50E4"/>
    <w:rsid w:val="006D0C52"/>
    <w:rsid w:val="006E4F81"/>
    <w:rsid w:val="006E6E1E"/>
    <w:rsid w:val="006F2924"/>
    <w:rsid w:val="006F2D4B"/>
    <w:rsid w:val="006F5A4A"/>
    <w:rsid w:val="00702465"/>
    <w:rsid w:val="00702EA0"/>
    <w:rsid w:val="007054F9"/>
    <w:rsid w:val="007073EA"/>
    <w:rsid w:val="007141C4"/>
    <w:rsid w:val="00726B7E"/>
    <w:rsid w:val="00731553"/>
    <w:rsid w:val="0075495C"/>
    <w:rsid w:val="00760E0D"/>
    <w:rsid w:val="0078588F"/>
    <w:rsid w:val="00796BFB"/>
    <w:rsid w:val="007A0055"/>
    <w:rsid w:val="007B64A9"/>
    <w:rsid w:val="007B7621"/>
    <w:rsid w:val="007C633B"/>
    <w:rsid w:val="007C70A7"/>
    <w:rsid w:val="007D2402"/>
    <w:rsid w:val="007E682C"/>
    <w:rsid w:val="008006BA"/>
    <w:rsid w:val="00801A44"/>
    <w:rsid w:val="00805057"/>
    <w:rsid w:val="00812BE8"/>
    <w:rsid w:val="00816F2C"/>
    <w:rsid w:val="00817822"/>
    <w:rsid w:val="008200C7"/>
    <w:rsid w:val="00841098"/>
    <w:rsid w:val="00844F7B"/>
    <w:rsid w:val="0084637C"/>
    <w:rsid w:val="0085252F"/>
    <w:rsid w:val="00867BE1"/>
    <w:rsid w:val="00872D90"/>
    <w:rsid w:val="0087357C"/>
    <w:rsid w:val="00880914"/>
    <w:rsid w:val="008974AA"/>
    <w:rsid w:val="008A1B44"/>
    <w:rsid w:val="008A1DA5"/>
    <w:rsid w:val="008A719A"/>
    <w:rsid w:val="008B2AAA"/>
    <w:rsid w:val="008B74F2"/>
    <w:rsid w:val="008C5F04"/>
    <w:rsid w:val="008D3DC8"/>
    <w:rsid w:val="008E3FCA"/>
    <w:rsid w:val="008E7CE4"/>
    <w:rsid w:val="008F10AF"/>
    <w:rsid w:val="00931F7A"/>
    <w:rsid w:val="00935196"/>
    <w:rsid w:val="00955FCC"/>
    <w:rsid w:val="00965E68"/>
    <w:rsid w:val="0097137D"/>
    <w:rsid w:val="00974F50"/>
    <w:rsid w:val="00996572"/>
    <w:rsid w:val="00996A22"/>
    <w:rsid w:val="009A7115"/>
    <w:rsid w:val="009B6B78"/>
    <w:rsid w:val="009C49D5"/>
    <w:rsid w:val="009C6FC5"/>
    <w:rsid w:val="009D224D"/>
    <w:rsid w:val="009E5AAA"/>
    <w:rsid w:val="009F52D8"/>
    <w:rsid w:val="009F76AD"/>
    <w:rsid w:val="00A31AD6"/>
    <w:rsid w:val="00A3350F"/>
    <w:rsid w:val="00A42100"/>
    <w:rsid w:val="00A519E0"/>
    <w:rsid w:val="00A537B4"/>
    <w:rsid w:val="00A66D74"/>
    <w:rsid w:val="00A716FE"/>
    <w:rsid w:val="00A8351C"/>
    <w:rsid w:val="00A87A30"/>
    <w:rsid w:val="00AA2428"/>
    <w:rsid w:val="00AA48E1"/>
    <w:rsid w:val="00AB2158"/>
    <w:rsid w:val="00AC2243"/>
    <w:rsid w:val="00AC2BCD"/>
    <w:rsid w:val="00AC5212"/>
    <w:rsid w:val="00AC6C90"/>
    <w:rsid w:val="00AD1E96"/>
    <w:rsid w:val="00AD684C"/>
    <w:rsid w:val="00AF191E"/>
    <w:rsid w:val="00B0246A"/>
    <w:rsid w:val="00B13DA9"/>
    <w:rsid w:val="00B25139"/>
    <w:rsid w:val="00B34A0D"/>
    <w:rsid w:val="00B450D8"/>
    <w:rsid w:val="00B56495"/>
    <w:rsid w:val="00B578D9"/>
    <w:rsid w:val="00B57DF5"/>
    <w:rsid w:val="00B63DF9"/>
    <w:rsid w:val="00B727C0"/>
    <w:rsid w:val="00B8172A"/>
    <w:rsid w:val="00B9756F"/>
    <w:rsid w:val="00B97998"/>
    <w:rsid w:val="00BA4D8F"/>
    <w:rsid w:val="00BB53D8"/>
    <w:rsid w:val="00BC409C"/>
    <w:rsid w:val="00BC6598"/>
    <w:rsid w:val="00BE6CF3"/>
    <w:rsid w:val="00BF288F"/>
    <w:rsid w:val="00C14F35"/>
    <w:rsid w:val="00C151D5"/>
    <w:rsid w:val="00C22FF7"/>
    <w:rsid w:val="00C32240"/>
    <w:rsid w:val="00C3574A"/>
    <w:rsid w:val="00C471E3"/>
    <w:rsid w:val="00C47C95"/>
    <w:rsid w:val="00C5387E"/>
    <w:rsid w:val="00C53B80"/>
    <w:rsid w:val="00C649EE"/>
    <w:rsid w:val="00C73C18"/>
    <w:rsid w:val="00C76679"/>
    <w:rsid w:val="00C908A7"/>
    <w:rsid w:val="00CB48E8"/>
    <w:rsid w:val="00CB4AFB"/>
    <w:rsid w:val="00CB4B9F"/>
    <w:rsid w:val="00CB7608"/>
    <w:rsid w:val="00CE2418"/>
    <w:rsid w:val="00CE4DB9"/>
    <w:rsid w:val="00CE7E50"/>
    <w:rsid w:val="00CF2A4B"/>
    <w:rsid w:val="00CF42D7"/>
    <w:rsid w:val="00CF592F"/>
    <w:rsid w:val="00D06C19"/>
    <w:rsid w:val="00D2137D"/>
    <w:rsid w:val="00D36C50"/>
    <w:rsid w:val="00D455EB"/>
    <w:rsid w:val="00D527E7"/>
    <w:rsid w:val="00D97D78"/>
    <w:rsid w:val="00DA0FFC"/>
    <w:rsid w:val="00DA4C13"/>
    <w:rsid w:val="00DB62B0"/>
    <w:rsid w:val="00DE3E62"/>
    <w:rsid w:val="00DE63B0"/>
    <w:rsid w:val="00DF106A"/>
    <w:rsid w:val="00DF70D5"/>
    <w:rsid w:val="00E16C4F"/>
    <w:rsid w:val="00E23698"/>
    <w:rsid w:val="00E33691"/>
    <w:rsid w:val="00E4117A"/>
    <w:rsid w:val="00E474DC"/>
    <w:rsid w:val="00E518AC"/>
    <w:rsid w:val="00E51C22"/>
    <w:rsid w:val="00E56D47"/>
    <w:rsid w:val="00E73A28"/>
    <w:rsid w:val="00E91C6D"/>
    <w:rsid w:val="00E92CE4"/>
    <w:rsid w:val="00EA6996"/>
    <w:rsid w:val="00EA6FA3"/>
    <w:rsid w:val="00EB093B"/>
    <w:rsid w:val="00EC39CA"/>
    <w:rsid w:val="00EE4194"/>
    <w:rsid w:val="00EE6C01"/>
    <w:rsid w:val="00EF506B"/>
    <w:rsid w:val="00EF569F"/>
    <w:rsid w:val="00EF75B2"/>
    <w:rsid w:val="00F07245"/>
    <w:rsid w:val="00F13E13"/>
    <w:rsid w:val="00F171AB"/>
    <w:rsid w:val="00F22125"/>
    <w:rsid w:val="00F44615"/>
    <w:rsid w:val="00F5232D"/>
    <w:rsid w:val="00F54862"/>
    <w:rsid w:val="00F60146"/>
    <w:rsid w:val="00F66920"/>
    <w:rsid w:val="00F72747"/>
    <w:rsid w:val="00F73D87"/>
    <w:rsid w:val="00F83BB5"/>
    <w:rsid w:val="00F91C98"/>
    <w:rsid w:val="00FA1ACC"/>
    <w:rsid w:val="00FA7F25"/>
    <w:rsid w:val="00FC553F"/>
    <w:rsid w:val="00FC6E79"/>
    <w:rsid w:val="00FC7712"/>
    <w:rsid w:val="00FD1733"/>
    <w:rsid w:val="00FD5273"/>
    <w:rsid w:val="00FE4953"/>
    <w:rsid w:val="00FF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F7E68"/>
  <w15:chartTrackingRefBased/>
  <w15:docId w15:val="{4117374B-23A9-4A05-B247-F95EE643B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6572"/>
    <w:pPr>
      <w:ind w:left="720"/>
      <w:contextualSpacing/>
    </w:pPr>
  </w:style>
  <w:style w:type="table" w:styleId="TableGrid">
    <w:name w:val="Table Grid"/>
    <w:basedOn w:val="TableNormal"/>
    <w:uiPriority w:val="59"/>
    <w:rsid w:val="00AC2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0C85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Revision">
    <w:name w:val="Revision"/>
    <w:hidden/>
    <w:uiPriority w:val="99"/>
    <w:semiHidden/>
    <w:rsid w:val="00477FB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05057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505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583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F25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25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25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25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25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59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97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59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996"/>
  </w:style>
  <w:style w:type="paragraph" w:styleId="Footer">
    <w:name w:val="footer"/>
    <w:basedOn w:val="Normal"/>
    <w:link w:val="FooterChar"/>
    <w:uiPriority w:val="99"/>
    <w:unhideWhenUsed/>
    <w:rsid w:val="002C59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996"/>
  </w:style>
  <w:style w:type="character" w:styleId="PlaceholderText">
    <w:name w:val="Placeholder Text"/>
    <w:basedOn w:val="DefaultParagraphFont"/>
    <w:uiPriority w:val="99"/>
    <w:semiHidden/>
    <w:rsid w:val="00373E9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271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6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519764-0882-49BA-A2EC-5D850B81B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2</Pages>
  <Words>441</Words>
  <Characters>25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</dc:creator>
  <cp:keywords/>
  <dc:description/>
  <cp:lastModifiedBy>Maziar Moradi-Lakeh</cp:lastModifiedBy>
  <cp:revision>42</cp:revision>
  <dcterms:created xsi:type="dcterms:W3CDTF">2023-02-07T21:15:00Z</dcterms:created>
  <dcterms:modified xsi:type="dcterms:W3CDTF">2023-03-08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f5b9edad8a8d5cfd260a38f90e62fcb21de7782f8e7250e25847b6e9a87308</vt:lpwstr>
  </property>
</Properties>
</file>